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3F76" w:rsidRDefault="00E33F76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E33F76" w:rsidRDefault="00D1483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Figure S1. </w:t>
      </w:r>
      <w:r>
        <w:rPr>
          <w:rFonts w:ascii="Times New Roman" w:hAnsi="Times New Roman" w:cs="Times New Roman" w:hint="eastAsia"/>
          <w:b/>
          <w:bCs/>
          <w:sz w:val="22"/>
        </w:rPr>
        <w:t>Detection of bone marrow hematopoietic cells in 3 PNH patients by flow cytometry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. The frequency of CD59- and CD59+ cells in each lineage. B. Grouping of bone marrow h</w:t>
      </w:r>
      <w:r>
        <w:rPr>
          <w:rFonts w:ascii="Times New Roman" w:hAnsi="Times New Roman" w:cs="Times New Roman" w:hint="eastAsia"/>
          <w:sz w:val="22"/>
        </w:rPr>
        <w:t xml:space="preserve">ematopoietic cells through CD45 and SSC gating. C-L. CD59 detection on stem cells (C), T cells (D), B cells (E), NK cells (F), neutrophils (G), monocygtes (H), macrophages (I), erythrocytes (J), DCs (K) and megakarcytes (L). </w:t>
      </w:r>
    </w:p>
    <w:p w:rsidR="00E33F76" w:rsidRDefault="00E33F76">
      <w:pPr>
        <w:rPr>
          <w:rFonts w:ascii="Times New Roman" w:hAnsi="Times New Roman" w:cs="Times New Roman"/>
          <w:sz w:val="22"/>
        </w:rPr>
      </w:pPr>
    </w:p>
    <w:p w:rsidR="00E33F76" w:rsidRDefault="00E33F76">
      <w:pPr>
        <w:rPr>
          <w:rFonts w:ascii="Times New Roman" w:hAnsi="Times New Roman" w:cs="Times New Roman"/>
          <w:sz w:val="22"/>
        </w:rPr>
      </w:pPr>
    </w:p>
    <w:p w:rsidR="00E33F76" w:rsidRDefault="00D1483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ig</w:t>
      </w:r>
      <w:r>
        <w:rPr>
          <w:rFonts w:ascii="Times New Roman" w:hAnsi="Times New Roman" w:cs="Times New Roman" w:hint="eastAsia"/>
          <w:sz w:val="22"/>
        </w:rPr>
        <w:t>ur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2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The changes of T </w:t>
      </w:r>
      <w:r>
        <w:rPr>
          <w:rFonts w:ascii="Times New Roman" w:hAnsi="Times New Roman" w:cs="Times New Roman" w:hint="eastAsia"/>
          <w:b/>
          <w:bCs/>
          <w:sz w:val="22"/>
        </w:rPr>
        <w:t>cells in PNH patients compared with normal controls.</w:t>
      </w:r>
      <w:r>
        <w:rPr>
          <w:rFonts w:ascii="Times New Roman" w:hAnsi="Times New Roman" w:cs="Times New Roman" w:hint="eastAsia"/>
          <w:sz w:val="22"/>
        </w:rPr>
        <w:t xml:space="preserve"> A. Volcano plot showing differentially expressed genes (DEGs) of T cells in the three groups. B. Venn diagram showing the summary of DEGs detected by pair-wise comparison at three groups. C. Heatmap disp</w:t>
      </w:r>
      <w:r>
        <w:rPr>
          <w:rFonts w:ascii="Times New Roman" w:hAnsi="Times New Roman" w:cs="Times New Roman" w:hint="eastAsia"/>
          <w:sz w:val="22"/>
        </w:rPr>
        <w:t xml:space="preserve">laying the expression of some DEGs of T cells in the three groups based on significance and logFC values. D. GO enrichment </w:t>
      </w:r>
      <w:r>
        <w:rPr>
          <w:rFonts w:ascii="Times New Roman" w:hAnsi="Times New Roman" w:cs="Times New Roman"/>
          <w:sz w:val="22"/>
        </w:rPr>
        <w:t xml:space="preserve">analysis of </w:t>
      </w:r>
      <w:r>
        <w:rPr>
          <w:rFonts w:ascii="Times New Roman" w:hAnsi="Times New Roman" w:cs="Times New Roman" w:hint="eastAsia"/>
          <w:sz w:val="22"/>
        </w:rPr>
        <w:t>the up-regulated genes (D1) and down-regulated genes (D2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in T cells within three groups. E. KEGG enrichment </w:t>
      </w:r>
      <w:r>
        <w:rPr>
          <w:rFonts w:ascii="Times New Roman" w:hAnsi="Times New Roman" w:cs="Times New Roman"/>
          <w:sz w:val="22"/>
        </w:rPr>
        <w:t xml:space="preserve">analysis of </w:t>
      </w:r>
      <w:r>
        <w:rPr>
          <w:rFonts w:ascii="Times New Roman" w:hAnsi="Times New Roman" w:cs="Times New Roman" w:hint="eastAsia"/>
          <w:sz w:val="22"/>
        </w:rPr>
        <w:t>the up-regulated genes (E1) and down-regulated genes (E2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in T cells within three groups.</w:t>
      </w:r>
    </w:p>
    <w:p w:rsidR="00E33F76" w:rsidRDefault="00E33F76">
      <w:pPr>
        <w:rPr>
          <w:rFonts w:ascii="Times New Roman" w:hAnsi="Times New Roman" w:cs="Times New Roman"/>
          <w:sz w:val="22"/>
        </w:rPr>
      </w:pPr>
    </w:p>
    <w:p w:rsidR="00E33F76" w:rsidRDefault="00E33F76">
      <w:pPr>
        <w:rPr>
          <w:rFonts w:ascii="Times New Roman" w:hAnsi="Times New Roman" w:cs="Times New Roman"/>
          <w:sz w:val="22"/>
        </w:rPr>
      </w:pPr>
    </w:p>
    <w:p w:rsidR="00E33F76" w:rsidRDefault="00D1483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ig</w:t>
      </w:r>
      <w:r>
        <w:rPr>
          <w:rFonts w:ascii="Times New Roman" w:hAnsi="Times New Roman" w:cs="Times New Roman" w:hint="eastAsia"/>
          <w:sz w:val="22"/>
        </w:rPr>
        <w:t>ur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3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The changes of NK cells in PNH patients compared with normal controls.</w:t>
      </w:r>
      <w:r>
        <w:rPr>
          <w:rFonts w:ascii="Times New Roman" w:hAnsi="Times New Roman" w:cs="Times New Roman" w:hint="eastAsia"/>
          <w:sz w:val="22"/>
        </w:rPr>
        <w:t xml:space="preserve"> A. Volcano plot showing differentially expressed genes (DEGs) of NK cells in the t</w:t>
      </w:r>
      <w:r>
        <w:rPr>
          <w:rFonts w:ascii="Times New Roman" w:hAnsi="Times New Roman" w:cs="Times New Roman" w:hint="eastAsia"/>
          <w:sz w:val="22"/>
        </w:rPr>
        <w:t xml:space="preserve">hree groups. B. Venn diagram showing the summary of DEGs detected by pair-wise comparison at three groups. C. Heatmap displaying the expression of some DEGs of NK cells in the three groups based on significance and logFC values. D. GO enrichment </w:t>
      </w:r>
      <w:r>
        <w:rPr>
          <w:rFonts w:ascii="Times New Roman" w:hAnsi="Times New Roman" w:cs="Times New Roman"/>
          <w:sz w:val="22"/>
        </w:rPr>
        <w:t>analysis o</w:t>
      </w:r>
      <w:r>
        <w:rPr>
          <w:rFonts w:ascii="Times New Roman" w:hAnsi="Times New Roman" w:cs="Times New Roman"/>
          <w:sz w:val="22"/>
        </w:rPr>
        <w:t xml:space="preserve">f </w:t>
      </w:r>
      <w:r>
        <w:rPr>
          <w:rFonts w:ascii="Times New Roman" w:hAnsi="Times New Roman" w:cs="Times New Roman" w:hint="eastAsia"/>
          <w:sz w:val="22"/>
        </w:rPr>
        <w:t>the up-regulated genes (D1) and down-regulated genes (D2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in NK cells within three groups. E. KEGG enrichment </w:t>
      </w:r>
      <w:r>
        <w:rPr>
          <w:rFonts w:ascii="Times New Roman" w:hAnsi="Times New Roman" w:cs="Times New Roman"/>
          <w:sz w:val="22"/>
        </w:rPr>
        <w:t xml:space="preserve">analysis of </w:t>
      </w:r>
      <w:r>
        <w:rPr>
          <w:rFonts w:ascii="Times New Roman" w:hAnsi="Times New Roman" w:cs="Times New Roman" w:hint="eastAsia"/>
          <w:sz w:val="22"/>
        </w:rPr>
        <w:t>the up-regulated genes (E1) and down-regulated genes (E2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in NK cells within three groups.</w:t>
      </w:r>
    </w:p>
    <w:p w:rsidR="00E33F76" w:rsidRDefault="00E33F76">
      <w:pPr>
        <w:rPr>
          <w:rFonts w:ascii="Times New Roman" w:hAnsi="Times New Roman" w:cs="Times New Roman"/>
          <w:sz w:val="22"/>
        </w:rPr>
      </w:pPr>
    </w:p>
    <w:p w:rsidR="00E33F76" w:rsidRDefault="00E33F76">
      <w:pPr>
        <w:rPr>
          <w:rFonts w:ascii="Times New Roman" w:hAnsi="Times New Roman" w:cs="Times New Roman"/>
          <w:sz w:val="22"/>
        </w:rPr>
      </w:pPr>
    </w:p>
    <w:p w:rsidR="00E33F76" w:rsidRDefault="00D1483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ig</w:t>
      </w:r>
      <w:r>
        <w:rPr>
          <w:rFonts w:ascii="Times New Roman" w:hAnsi="Times New Roman" w:cs="Times New Roman" w:hint="eastAsia"/>
          <w:sz w:val="22"/>
        </w:rPr>
        <w:t>ur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4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The changes of eryghrocytes </w:t>
      </w:r>
      <w:r>
        <w:rPr>
          <w:rFonts w:ascii="Times New Roman" w:hAnsi="Times New Roman" w:cs="Times New Roman" w:hint="eastAsia"/>
          <w:b/>
          <w:bCs/>
          <w:sz w:val="22"/>
        </w:rPr>
        <w:t>in PNH patients compared with normal controls.</w:t>
      </w:r>
      <w:r>
        <w:rPr>
          <w:rFonts w:ascii="Times New Roman" w:hAnsi="Times New Roman" w:cs="Times New Roman" w:hint="eastAsia"/>
          <w:sz w:val="22"/>
        </w:rPr>
        <w:t xml:space="preserve"> A. Volcano plot showing differentially expressed genes (DEGs) of </w:t>
      </w:r>
      <w:r>
        <w:rPr>
          <w:rFonts w:ascii="Times New Roman" w:hAnsi="Times New Roman" w:cs="Times New Roman" w:hint="eastAsia"/>
          <w:sz w:val="22"/>
        </w:rPr>
        <w:t>eryghrocytes</w:t>
      </w:r>
      <w:r>
        <w:rPr>
          <w:rFonts w:ascii="Times New Roman" w:hAnsi="Times New Roman" w:cs="Times New Roman" w:hint="eastAsia"/>
          <w:sz w:val="22"/>
        </w:rPr>
        <w:t xml:space="preserve"> in the three groups. B. Venn diagram showing the summary of DEGs detected by pair-wise comparison at three groups. C. Heatmap displaying the expression of some DEGs of </w:t>
      </w:r>
      <w:r>
        <w:rPr>
          <w:rFonts w:ascii="Times New Roman" w:hAnsi="Times New Roman" w:cs="Times New Roman" w:hint="eastAsia"/>
          <w:sz w:val="22"/>
        </w:rPr>
        <w:t>eryghrocytes</w:t>
      </w:r>
      <w:r>
        <w:rPr>
          <w:rFonts w:ascii="Times New Roman" w:hAnsi="Times New Roman" w:cs="Times New Roman" w:hint="eastAsia"/>
          <w:sz w:val="22"/>
        </w:rPr>
        <w:t xml:space="preserve"> in the three groups based on significance and logFC values. D. GO enrichme</w:t>
      </w:r>
      <w:r>
        <w:rPr>
          <w:rFonts w:ascii="Times New Roman" w:hAnsi="Times New Roman" w:cs="Times New Roman" w:hint="eastAsia"/>
          <w:sz w:val="22"/>
        </w:rPr>
        <w:t xml:space="preserve">nt </w:t>
      </w:r>
      <w:r>
        <w:rPr>
          <w:rFonts w:ascii="Times New Roman" w:hAnsi="Times New Roman" w:cs="Times New Roman"/>
          <w:sz w:val="22"/>
        </w:rPr>
        <w:t xml:space="preserve">analysis of </w:t>
      </w:r>
      <w:r>
        <w:rPr>
          <w:rFonts w:ascii="Times New Roman" w:hAnsi="Times New Roman" w:cs="Times New Roman" w:hint="eastAsia"/>
          <w:sz w:val="22"/>
        </w:rPr>
        <w:t>the up-regulated genes (D1) and down-regulated genes (D2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in </w:t>
      </w:r>
      <w:r>
        <w:rPr>
          <w:rFonts w:ascii="Times New Roman" w:hAnsi="Times New Roman" w:cs="Times New Roman" w:hint="eastAsia"/>
          <w:sz w:val="22"/>
        </w:rPr>
        <w:t>eryghrocytes</w:t>
      </w:r>
      <w:r>
        <w:rPr>
          <w:rFonts w:ascii="Times New Roman" w:hAnsi="Times New Roman" w:cs="Times New Roman" w:hint="eastAsia"/>
          <w:sz w:val="22"/>
        </w:rPr>
        <w:t xml:space="preserve"> within three groups. E. KEGG enrichment </w:t>
      </w:r>
      <w:r>
        <w:rPr>
          <w:rFonts w:ascii="Times New Roman" w:hAnsi="Times New Roman" w:cs="Times New Roman"/>
          <w:sz w:val="22"/>
        </w:rPr>
        <w:t xml:space="preserve">analysis of </w:t>
      </w:r>
      <w:r>
        <w:rPr>
          <w:rFonts w:ascii="Times New Roman" w:hAnsi="Times New Roman" w:cs="Times New Roman" w:hint="eastAsia"/>
          <w:sz w:val="22"/>
        </w:rPr>
        <w:t>the up-regulated genes (E1) and down-regulated genes (E2)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in </w:t>
      </w:r>
      <w:r>
        <w:rPr>
          <w:rFonts w:ascii="Times New Roman" w:hAnsi="Times New Roman" w:cs="Times New Roman" w:hint="eastAsia"/>
          <w:sz w:val="22"/>
        </w:rPr>
        <w:t>eryghrocytes</w:t>
      </w:r>
      <w:r>
        <w:rPr>
          <w:rFonts w:ascii="Times New Roman" w:hAnsi="Times New Roman" w:cs="Times New Roman" w:hint="eastAsia"/>
          <w:sz w:val="22"/>
        </w:rPr>
        <w:t xml:space="preserve"> within three groups.</w:t>
      </w:r>
    </w:p>
    <w:p w:rsidR="00E33F76" w:rsidRDefault="00E33F76">
      <w:pPr>
        <w:rPr>
          <w:rFonts w:ascii="Times New Roman" w:hAnsi="Times New Roman" w:cs="Times New Roman"/>
          <w:sz w:val="22"/>
        </w:rPr>
      </w:pPr>
    </w:p>
    <w:p w:rsidR="00E33F76" w:rsidRDefault="00E33F76">
      <w:pPr>
        <w:rPr>
          <w:rFonts w:ascii="Times New Roman" w:hAnsi="Times New Roman" w:cs="Times New Roman"/>
          <w:sz w:val="22"/>
        </w:rPr>
      </w:pPr>
    </w:p>
    <w:sectPr w:rsidR="00E33F76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4835" w:rsidRDefault="00D14835">
      <w:r>
        <w:separator/>
      </w:r>
    </w:p>
  </w:endnote>
  <w:endnote w:type="continuationSeparator" w:id="0">
    <w:p w:rsidR="00D14835" w:rsidRDefault="00D14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3F76" w:rsidRDefault="00E33F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4835" w:rsidRDefault="00D14835">
      <w:r>
        <w:separator/>
      </w:r>
    </w:p>
  </w:footnote>
  <w:footnote w:type="continuationSeparator" w:id="0">
    <w:p w:rsidR="00D14835" w:rsidRDefault="00D148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3F76" w:rsidRDefault="00E33F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3F4F946"/>
    <w:multiLevelType w:val="singleLevel"/>
    <w:tmpl w:val="83F4F946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hmNjAzMWJlZjFkMmQwODUwMTJkYzE2ODFiYmFmYTcifQ=="/>
  </w:docVars>
  <w:rsids>
    <w:rsidRoot w:val="1AD34131"/>
    <w:rsid w:val="000032CF"/>
    <w:rsid w:val="00034F83"/>
    <w:rsid w:val="000864DE"/>
    <w:rsid w:val="00086565"/>
    <w:rsid w:val="000874A6"/>
    <w:rsid w:val="00161B50"/>
    <w:rsid w:val="001B13E9"/>
    <w:rsid w:val="001D26CB"/>
    <w:rsid w:val="001D55A3"/>
    <w:rsid w:val="002470C9"/>
    <w:rsid w:val="0026369E"/>
    <w:rsid w:val="00265BA0"/>
    <w:rsid w:val="002723C2"/>
    <w:rsid w:val="002F7FF6"/>
    <w:rsid w:val="00362B48"/>
    <w:rsid w:val="00362EB0"/>
    <w:rsid w:val="0037200B"/>
    <w:rsid w:val="003761D4"/>
    <w:rsid w:val="00376945"/>
    <w:rsid w:val="003800B6"/>
    <w:rsid w:val="003C1579"/>
    <w:rsid w:val="003D7601"/>
    <w:rsid w:val="004179D7"/>
    <w:rsid w:val="004B3715"/>
    <w:rsid w:val="004B7426"/>
    <w:rsid w:val="00514411"/>
    <w:rsid w:val="0054312D"/>
    <w:rsid w:val="00577F93"/>
    <w:rsid w:val="0059704D"/>
    <w:rsid w:val="005B3774"/>
    <w:rsid w:val="005B71A5"/>
    <w:rsid w:val="005B7F73"/>
    <w:rsid w:val="006664C2"/>
    <w:rsid w:val="006742CA"/>
    <w:rsid w:val="00683845"/>
    <w:rsid w:val="006A4F81"/>
    <w:rsid w:val="006E031E"/>
    <w:rsid w:val="006F357E"/>
    <w:rsid w:val="006F6794"/>
    <w:rsid w:val="00701B79"/>
    <w:rsid w:val="00710654"/>
    <w:rsid w:val="007119AB"/>
    <w:rsid w:val="007279F8"/>
    <w:rsid w:val="00741AD8"/>
    <w:rsid w:val="00741E23"/>
    <w:rsid w:val="007536D2"/>
    <w:rsid w:val="00756754"/>
    <w:rsid w:val="00796B81"/>
    <w:rsid w:val="007C6EA6"/>
    <w:rsid w:val="007D0579"/>
    <w:rsid w:val="007D3CC9"/>
    <w:rsid w:val="007F78A7"/>
    <w:rsid w:val="008131B5"/>
    <w:rsid w:val="00820AA0"/>
    <w:rsid w:val="00871C97"/>
    <w:rsid w:val="00875035"/>
    <w:rsid w:val="008820D1"/>
    <w:rsid w:val="00905FB3"/>
    <w:rsid w:val="00915FB9"/>
    <w:rsid w:val="00926078"/>
    <w:rsid w:val="00935D61"/>
    <w:rsid w:val="00941659"/>
    <w:rsid w:val="00957E82"/>
    <w:rsid w:val="009725C1"/>
    <w:rsid w:val="00974D8A"/>
    <w:rsid w:val="009905D8"/>
    <w:rsid w:val="009C5A3B"/>
    <w:rsid w:val="00A00DC5"/>
    <w:rsid w:val="00A13223"/>
    <w:rsid w:val="00A27C56"/>
    <w:rsid w:val="00A33E7F"/>
    <w:rsid w:val="00A520EA"/>
    <w:rsid w:val="00A939C1"/>
    <w:rsid w:val="00AA007A"/>
    <w:rsid w:val="00AE790F"/>
    <w:rsid w:val="00B10C3A"/>
    <w:rsid w:val="00B8153B"/>
    <w:rsid w:val="00BA0475"/>
    <w:rsid w:val="00BF6CB8"/>
    <w:rsid w:val="00C006FF"/>
    <w:rsid w:val="00C0694E"/>
    <w:rsid w:val="00C35F5C"/>
    <w:rsid w:val="00C5345B"/>
    <w:rsid w:val="00C64F55"/>
    <w:rsid w:val="00C66BF4"/>
    <w:rsid w:val="00C67770"/>
    <w:rsid w:val="00D12803"/>
    <w:rsid w:val="00D14835"/>
    <w:rsid w:val="00D15811"/>
    <w:rsid w:val="00D33B75"/>
    <w:rsid w:val="00D413DA"/>
    <w:rsid w:val="00D52DFF"/>
    <w:rsid w:val="00D740F6"/>
    <w:rsid w:val="00DA1424"/>
    <w:rsid w:val="00DB34E1"/>
    <w:rsid w:val="00DE576C"/>
    <w:rsid w:val="00E070C4"/>
    <w:rsid w:val="00E116E8"/>
    <w:rsid w:val="00E33F76"/>
    <w:rsid w:val="00E51007"/>
    <w:rsid w:val="00E5630E"/>
    <w:rsid w:val="00E66944"/>
    <w:rsid w:val="00E81052"/>
    <w:rsid w:val="00EB1954"/>
    <w:rsid w:val="00EC4BC1"/>
    <w:rsid w:val="00ED169D"/>
    <w:rsid w:val="00EE7CE5"/>
    <w:rsid w:val="00F122E9"/>
    <w:rsid w:val="00F24002"/>
    <w:rsid w:val="00F922C7"/>
    <w:rsid w:val="00FD2F75"/>
    <w:rsid w:val="01FC1219"/>
    <w:rsid w:val="02EC3AA0"/>
    <w:rsid w:val="03054DB3"/>
    <w:rsid w:val="039C15E3"/>
    <w:rsid w:val="03EA6449"/>
    <w:rsid w:val="04FC088E"/>
    <w:rsid w:val="06366A77"/>
    <w:rsid w:val="068B7FB4"/>
    <w:rsid w:val="06C16B2C"/>
    <w:rsid w:val="077D0467"/>
    <w:rsid w:val="07CE1D85"/>
    <w:rsid w:val="08E16324"/>
    <w:rsid w:val="092B35AF"/>
    <w:rsid w:val="0B7E6B8E"/>
    <w:rsid w:val="0FD0011B"/>
    <w:rsid w:val="12D45F26"/>
    <w:rsid w:val="13711A70"/>
    <w:rsid w:val="13E50CB8"/>
    <w:rsid w:val="14812B5E"/>
    <w:rsid w:val="15DF50A9"/>
    <w:rsid w:val="169237EC"/>
    <w:rsid w:val="17C62202"/>
    <w:rsid w:val="18B3284E"/>
    <w:rsid w:val="19553719"/>
    <w:rsid w:val="19F416DC"/>
    <w:rsid w:val="1AD34131"/>
    <w:rsid w:val="1B555DA1"/>
    <w:rsid w:val="1BD417C5"/>
    <w:rsid w:val="1BF6566B"/>
    <w:rsid w:val="1C002697"/>
    <w:rsid w:val="1C125103"/>
    <w:rsid w:val="1DDD21A4"/>
    <w:rsid w:val="1E8451F0"/>
    <w:rsid w:val="210448FA"/>
    <w:rsid w:val="21727181"/>
    <w:rsid w:val="22127673"/>
    <w:rsid w:val="23502079"/>
    <w:rsid w:val="24A1050A"/>
    <w:rsid w:val="26345A1A"/>
    <w:rsid w:val="26AA3E72"/>
    <w:rsid w:val="27525F5C"/>
    <w:rsid w:val="2AC45F13"/>
    <w:rsid w:val="2E646DC6"/>
    <w:rsid w:val="2F271923"/>
    <w:rsid w:val="32957BCA"/>
    <w:rsid w:val="33EF51F2"/>
    <w:rsid w:val="349B675F"/>
    <w:rsid w:val="35C13F95"/>
    <w:rsid w:val="37E23B0B"/>
    <w:rsid w:val="3ADA5633"/>
    <w:rsid w:val="3C265C15"/>
    <w:rsid w:val="3D6F3FBC"/>
    <w:rsid w:val="3DE12BD2"/>
    <w:rsid w:val="3E7B0B8E"/>
    <w:rsid w:val="46AF56EC"/>
    <w:rsid w:val="4776659B"/>
    <w:rsid w:val="4829517B"/>
    <w:rsid w:val="48BD1043"/>
    <w:rsid w:val="4AC70A30"/>
    <w:rsid w:val="4E6F0D56"/>
    <w:rsid w:val="50B4302D"/>
    <w:rsid w:val="514E431E"/>
    <w:rsid w:val="51E362F8"/>
    <w:rsid w:val="52F830F3"/>
    <w:rsid w:val="53EF3887"/>
    <w:rsid w:val="54936CA6"/>
    <w:rsid w:val="57A629AD"/>
    <w:rsid w:val="58BA6EAC"/>
    <w:rsid w:val="58FA4B56"/>
    <w:rsid w:val="5B365051"/>
    <w:rsid w:val="5B494257"/>
    <w:rsid w:val="5BAE2C63"/>
    <w:rsid w:val="5CA53EA4"/>
    <w:rsid w:val="5F52686A"/>
    <w:rsid w:val="5FA961B5"/>
    <w:rsid w:val="5FBA4DB1"/>
    <w:rsid w:val="604B7C75"/>
    <w:rsid w:val="62195750"/>
    <w:rsid w:val="62723BF9"/>
    <w:rsid w:val="63027F93"/>
    <w:rsid w:val="6381352D"/>
    <w:rsid w:val="64555285"/>
    <w:rsid w:val="654B7B53"/>
    <w:rsid w:val="655C242D"/>
    <w:rsid w:val="66933C50"/>
    <w:rsid w:val="66A03EB6"/>
    <w:rsid w:val="66F01959"/>
    <w:rsid w:val="67953E3E"/>
    <w:rsid w:val="67973300"/>
    <w:rsid w:val="6A565D6C"/>
    <w:rsid w:val="6ABA3B20"/>
    <w:rsid w:val="6B122D3D"/>
    <w:rsid w:val="6D2A7202"/>
    <w:rsid w:val="6D9E48C3"/>
    <w:rsid w:val="6DDD76A1"/>
    <w:rsid w:val="6DDF3B9A"/>
    <w:rsid w:val="6FD86D8D"/>
    <w:rsid w:val="706768AF"/>
    <w:rsid w:val="70FE3987"/>
    <w:rsid w:val="71133D4A"/>
    <w:rsid w:val="721675B7"/>
    <w:rsid w:val="72C4030C"/>
    <w:rsid w:val="75495835"/>
    <w:rsid w:val="770C25DD"/>
    <w:rsid w:val="77AD6EDF"/>
    <w:rsid w:val="79B5722E"/>
    <w:rsid w:val="79EE72FF"/>
    <w:rsid w:val="7A792DD8"/>
    <w:rsid w:val="7CAE1FCC"/>
    <w:rsid w:val="7DC51959"/>
    <w:rsid w:val="7F61333C"/>
    <w:rsid w:val="7F83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4C4009A-2704-4C9F-845D-F3DC88E0C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autoRedefine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qFormat/>
    <w:rPr>
      <w:sz w:val="20"/>
      <w:szCs w:val="20"/>
    </w:rPr>
  </w:style>
  <w:style w:type="paragraph" w:styleId="Footer">
    <w:name w:val="footer"/>
    <w:basedOn w:val="Normal"/>
    <w:link w:val="FooterChar"/>
    <w:autoRedefine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autoRedefine/>
    <w:qFormat/>
    <w:pPr>
      <w:tabs>
        <w:tab w:val="center" w:pos="4513"/>
        <w:tab w:val="right" w:pos="9026"/>
      </w:tabs>
    </w:pPr>
  </w:style>
  <w:style w:type="paragraph" w:styleId="CommentSubject">
    <w:name w:val="annotation subject"/>
    <w:basedOn w:val="CommentText"/>
    <w:next w:val="CommentText"/>
    <w:link w:val="CommentSubjectChar"/>
    <w:autoRedefine/>
    <w:qFormat/>
    <w:rPr>
      <w:b/>
      <w:bCs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qFormat/>
    <w:rPr>
      <w:b/>
    </w:rPr>
  </w:style>
  <w:style w:type="character" w:styleId="Emphasis">
    <w:name w:val="Emphasis"/>
    <w:basedOn w:val="DefaultParagraphFont"/>
    <w:autoRedefine/>
    <w:qFormat/>
    <w:rPr>
      <w:i/>
    </w:rPr>
  </w:style>
  <w:style w:type="character" w:styleId="Hyperlink">
    <w:name w:val="Hyperlink"/>
    <w:basedOn w:val="DefaultParagraphFont"/>
    <w:autoRedefine/>
    <w:qFormat/>
    <w:rPr>
      <w:color w:val="0026E5" w:themeColor="hyperlink"/>
      <w:u w:val="single"/>
    </w:rPr>
  </w:style>
  <w:style w:type="character" w:styleId="CommentReference">
    <w:name w:val="annotation reference"/>
    <w:basedOn w:val="DefaultParagraphFont"/>
    <w:autoRedefine/>
    <w:qFormat/>
    <w:rPr>
      <w:sz w:val="16"/>
      <w:szCs w:val="16"/>
    </w:rPr>
  </w:style>
  <w:style w:type="paragraph" w:styleId="ListParagraph">
    <w:name w:val="List Paragraph"/>
    <w:basedOn w:val="Normal"/>
    <w:autoRedefine/>
    <w:qFormat/>
    <w:pPr>
      <w:widowControl/>
      <w:ind w:firstLine="420"/>
      <w:jc w:val="left"/>
    </w:pPr>
    <w:rPr>
      <w:rFonts w:ascii="SimSun" w:eastAsia="SimSun" w:hAnsi="SimSun" w:cs="SimSun"/>
      <w:sz w:val="24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rFonts w:asciiTheme="minorHAnsi" w:eastAsiaTheme="minorEastAsia" w:hAnsiTheme="minorHAnsi" w:cstheme="minorBidi"/>
      <w:b/>
      <w:bCs/>
      <w:kern w:val="2"/>
      <w:lang w:eastAsia="zh-CN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BalloonText">
    <w:name w:val="Balloon Text"/>
    <w:basedOn w:val="Normal"/>
    <w:link w:val="BalloonTextChar"/>
    <w:rsid w:val="00DE57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E576C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57D14-1C9F-4937-BDEF-62315D311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38</Words>
  <Characters>1997</Characters>
  <Application>Microsoft Office Word</Application>
  <DocSecurity>0</DocSecurity>
  <Lines>25</Lines>
  <Paragraphs>7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惠</dc:creator>
  <cp:lastModifiedBy>Rajender Kumar1</cp:lastModifiedBy>
  <cp:revision>5</cp:revision>
  <dcterms:created xsi:type="dcterms:W3CDTF">2023-10-08T03:59:00Z</dcterms:created>
  <dcterms:modified xsi:type="dcterms:W3CDTF">2024-04-11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76bd334f002d97df0acc3050506a23dfa84acf49833d5a9c5e2d358210f622</vt:lpwstr>
  </property>
  <property fmtid="{D5CDD505-2E9C-101B-9397-08002B2CF9AE}" pid="3" name="ICV">
    <vt:lpwstr>A61043EF86C04FEFBC056DCB3247CE43_13</vt:lpwstr>
  </property>
  <property fmtid="{D5CDD505-2E9C-101B-9397-08002B2CF9AE}" pid="4" name="KSOProductBuildVer">
    <vt:lpwstr>2052-12.1.0.16388</vt:lpwstr>
  </property>
</Properties>
</file>